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120"/>
        <w:jc w:val="center"/>
        <w:rPr/>
      </w:pPr>
      <w:r>
        <w:rPr>
          <w:rFonts w:cs="Arial" w:ascii="Arial" w:hAnsi="Arial"/>
          <w:b/>
          <w:sz w:val="32"/>
          <w:szCs w:val="32"/>
          <w:lang w:val="en-US"/>
        </w:rPr>
        <w:t xml:space="preserve">Impact of bridging thrombolysis on clinical outcome in stroke patients undergoing endovascular thrombectomy: </w:t>
        <w:br/>
        <w:t>A retrospective analysis of a regional stroke registry</w:t>
      </w:r>
    </w:p>
    <w:p>
      <w:pPr>
        <w:pStyle w:val="Normal"/>
        <w:spacing w:lineRule="auto" w:line="480" w:before="0" w:after="12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480" w:before="0" w:after="12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MATERIAL</w:t>
      </w:r>
    </w:p>
    <w:p>
      <w:pPr>
        <w:pStyle w:val="Normal"/>
        <w:spacing w:lineRule="auto" w:line="480" w:before="0" w:after="12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Supplementary Table I. Univariate analysis for hospital mortality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Supplementary Table II. Multivariate analysis for hospital mortality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III. Univariate analysis for symptomatic intracranial hemorrhage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IV. Multivariate analysis for symptomatic intracranial hemorrhage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I. Univariate analysis for hospital Mortality</w:t>
      </w:r>
    </w:p>
    <w:tbl>
      <w:tblPr>
        <w:tblW w:w="92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6"/>
        <w:gridCol w:w="3025"/>
        <w:gridCol w:w="3009"/>
      </w:tblGrid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adjusted OR (95% CI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(per year)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 (1.05 – 1.08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01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7 (1.18 – 1.83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01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ime from onset to admission (per 10 min)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 (1.02 – 1.05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01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irect admission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 (0.52 – 0.81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01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morbid mRS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9 (1.53 – 2.08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01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NIHSS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 (1.08 – 1.12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01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360" w:before="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morbidities</w:t>
            </w:r>
          </w:p>
          <w:p>
            <w:pPr>
              <w:pStyle w:val="Western1"/>
              <w:spacing w:lineRule="auto" w:line="360" w:before="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ab/>
              <w:t>Diabetes</w:t>
            </w:r>
          </w:p>
          <w:p>
            <w:pPr>
              <w:pStyle w:val="Western1"/>
              <w:spacing w:lineRule="auto" w:line="360" w:before="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ab/>
              <w:t>Hypertension</w:t>
            </w:r>
          </w:p>
          <w:p>
            <w:pPr>
              <w:pStyle w:val="Western1"/>
              <w:spacing w:lineRule="auto" w:line="360" w:before="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ab/>
              <w:t>Atrial fibrillation</w:t>
            </w:r>
          </w:p>
          <w:p>
            <w:pPr>
              <w:pStyle w:val="Western1"/>
              <w:spacing w:lineRule="auto" w:line="360" w:before="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ab/>
              <w:t>Previous stroke</w:t>
            </w:r>
          </w:p>
          <w:p>
            <w:pPr>
              <w:pStyle w:val="Western1"/>
              <w:spacing w:lineRule="auto" w:line="360" w:before="0" w:after="60"/>
              <w:rPr/>
            </w:pPr>
            <w:r>
              <w:rPr>
                <w:rFonts w:cs="Arial" w:ascii="Arial" w:hAnsi="Arial"/>
                <w:lang w:val="en-US"/>
              </w:rPr>
              <w:tab/>
            </w:r>
            <w:r>
              <w:rPr>
                <w:rFonts w:cs="Arial" w:ascii="Arial" w:hAnsi="Arial"/>
              </w:rPr>
              <w:t>Hypercholesterolemia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6 (0.96 – 1.64)</w:t>
            </w:r>
          </w:p>
          <w:p>
            <w:pPr>
              <w:pStyle w:val="Normal"/>
              <w:spacing w:lineRule="auto" w:line="36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 (0.94 – 1.60)</w:t>
            </w:r>
          </w:p>
          <w:p>
            <w:pPr>
              <w:pStyle w:val="Normal"/>
              <w:spacing w:lineRule="auto" w:line="36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9 (1.11 – 1.73)</w:t>
            </w:r>
          </w:p>
          <w:p>
            <w:pPr>
              <w:pStyle w:val="Normal"/>
              <w:spacing w:lineRule="auto" w:line="36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 (0.69 – 1.32)</w:t>
            </w:r>
          </w:p>
          <w:p>
            <w:pPr>
              <w:pStyle w:val="Normal"/>
              <w:spacing w:lineRule="auto" w:line="36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 (0.57 – 0.93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5</w:t>
            </w:r>
          </w:p>
          <w:p>
            <w:pPr>
              <w:pStyle w:val="Normal"/>
              <w:spacing w:lineRule="auto" w:line="36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9</w:t>
            </w:r>
          </w:p>
          <w:p>
            <w:pPr>
              <w:pStyle w:val="Normal"/>
              <w:spacing w:lineRule="auto" w:line="36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  <w:p>
            <w:pPr>
              <w:pStyle w:val="Normal"/>
              <w:spacing w:lineRule="auto" w:line="36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5</w:t>
            </w:r>
          </w:p>
          <w:p>
            <w:pPr>
              <w:pStyle w:val="Normal"/>
              <w:spacing w:lineRule="auto" w:line="36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avenous thrombolysis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 (0.79 – 1.25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7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lang w:val="en-US"/>
        </w:rPr>
        <w:t>mRS, modified Rankin Scale; NIHSS, National Institutes of Health Stroke Scale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II. Multivariate analysis for hospital mortality</w:t>
      </w:r>
    </w:p>
    <w:tbl>
      <w:tblPr>
        <w:tblW w:w="92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6"/>
        <w:gridCol w:w="3021"/>
        <w:gridCol w:w="3013"/>
      </w:tblGrid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justed OR (95% CI)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e (per year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 (1.05 – 1.08)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01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emale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 (0.79 – 1.36)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4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ime from onset to admission (per 10 min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 (0.99 – 1.04)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2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irect admission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 (0.50 – 0.98)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5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emorbid mRS</w:t>
            </w:r>
          </w:p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ab/>
              <w:t>1 vs. 0</w:t>
            </w:r>
          </w:p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ab/>
              <w:t>2 vs. 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2 (1.36 – 2.70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2 (1.48 – 3.32)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0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01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aseline NIHSS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 (1.08 – 1.12)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01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omorbidities</w:t>
            </w:r>
          </w:p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ab/>
              <w:t>Diabetes</w:t>
            </w:r>
          </w:p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ab/>
              <w:t>Hypertension</w:t>
            </w:r>
          </w:p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ab/>
              <w:t>Atrial fibrillation</w:t>
            </w:r>
          </w:p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ab/>
              <w:t>Previous stroke</w:t>
            </w:r>
          </w:p>
          <w:p>
            <w:pPr>
              <w:pStyle w:val="Western1"/>
              <w:spacing w:lineRule="auto" w:line="480" w:before="0" w:after="0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ab/>
            </w:r>
            <w:r>
              <w:rPr>
                <w:rFonts w:cs="Arial" w:ascii="Arial" w:hAnsi="Arial"/>
                <w:color w:val="000000"/>
              </w:rPr>
              <w:t>Hypercholesterolemia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7 (0.93 – 1.7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 (0.49 – 0.97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 (0.57 – 0.99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 (0.49 – 1.0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 (0.62 – 1.12)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1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travenous thrombolysis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0 (0.98 – 1.74)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lang w:val="en-US"/>
        </w:rPr>
        <w:t>mRS, modified Rankin Scale; NIHSS, National Institutes of Health Stroke Scale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III. Univariate analysis for symptomatic intracranial hemorrhage</w:t>
      </w:r>
    </w:p>
    <w:tbl>
      <w:tblPr>
        <w:tblW w:w="92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6"/>
        <w:gridCol w:w="3025"/>
        <w:gridCol w:w="3009"/>
      </w:tblGrid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adjusted OR (95% CI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(per year)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(0.99 – 1.01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2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 (0.81 – 1.55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2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ime from onset to admission (per 10 min)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 (0.97 – 1.02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0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irect admission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 (0.79 – 1.58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7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morbid mRS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1 (0.95 – 1.52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2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NIHSS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 (1.02 – 1.06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01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360" w:before="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morbidities</w:t>
            </w:r>
          </w:p>
          <w:p>
            <w:pPr>
              <w:pStyle w:val="Western1"/>
              <w:spacing w:lineRule="auto" w:line="360" w:before="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ab/>
              <w:t>Diabetes</w:t>
            </w:r>
          </w:p>
          <w:p>
            <w:pPr>
              <w:pStyle w:val="Western1"/>
              <w:spacing w:lineRule="auto" w:line="360" w:before="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ab/>
              <w:t>Hypertension</w:t>
            </w:r>
          </w:p>
          <w:p>
            <w:pPr>
              <w:pStyle w:val="Western1"/>
              <w:spacing w:lineRule="auto" w:line="360" w:before="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ab/>
              <w:t>Atrial fibrillation</w:t>
            </w:r>
          </w:p>
          <w:p>
            <w:pPr>
              <w:pStyle w:val="Western1"/>
              <w:spacing w:lineRule="auto" w:line="360" w:before="0" w:after="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ab/>
              <w:t>Previous stroke</w:t>
            </w:r>
          </w:p>
          <w:p>
            <w:pPr>
              <w:pStyle w:val="Western1"/>
              <w:spacing w:lineRule="auto" w:line="360" w:before="0" w:after="60"/>
              <w:rPr/>
            </w:pPr>
            <w:r>
              <w:rPr>
                <w:rFonts w:cs="Arial" w:ascii="Arial" w:hAnsi="Arial"/>
                <w:lang w:val="en-US"/>
              </w:rPr>
              <w:tab/>
            </w:r>
            <w:r>
              <w:rPr>
                <w:rFonts w:cs="Arial" w:ascii="Arial" w:hAnsi="Arial"/>
              </w:rPr>
              <w:t>Hypercholesterolemia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5 (0.76 – 1.68)</w:t>
            </w:r>
          </w:p>
          <w:p>
            <w:pPr>
              <w:pStyle w:val="Normal"/>
              <w:spacing w:lineRule="auto" w:line="36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 (0.90 – 2.04)</w:t>
            </w:r>
          </w:p>
          <w:p>
            <w:pPr>
              <w:pStyle w:val="Normal"/>
              <w:spacing w:lineRule="auto" w:line="36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 (0.59 – 1.15)</w:t>
            </w:r>
          </w:p>
          <w:p>
            <w:pPr>
              <w:pStyle w:val="Normal"/>
              <w:spacing w:lineRule="auto" w:line="36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 (0.61 – 1.58)</w:t>
            </w:r>
          </w:p>
          <w:p>
            <w:pPr>
              <w:pStyle w:val="Normal"/>
              <w:spacing w:lineRule="auto" w:line="36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1 (0.86 – 1.69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8</w:t>
            </w:r>
          </w:p>
          <w:p>
            <w:pPr>
              <w:pStyle w:val="Normal"/>
              <w:spacing w:lineRule="auto" w:line="36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0</w:t>
            </w:r>
          </w:p>
          <w:p>
            <w:pPr>
              <w:pStyle w:val="Normal"/>
              <w:spacing w:lineRule="auto" w:line="36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4</w:t>
            </w:r>
          </w:p>
          <w:p>
            <w:pPr>
              <w:pStyle w:val="Normal"/>
              <w:spacing w:lineRule="auto" w:line="36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7</w:t>
            </w:r>
          </w:p>
          <w:p>
            <w:pPr>
              <w:pStyle w:val="Normal"/>
              <w:spacing w:lineRule="auto" w:line="36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9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avenous thrombolysis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6 (1.29 – 2.74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lang w:val="en-US"/>
        </w:rPr>
        <w:t>mRS, modified Rankin Scale; NIHSS, National Institutes of Health Stroke Scale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IV. Multivariate analysis for symptomatic intracranial hemorrhage</w:t>
      </w:r>
    </w:p>
    <w:tbl>
      <w:tblPr>
        <w:tblW w:w="92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6"/>
        <w:gridCol w:w="3021"/>
        <w:gridCol w:w="3013"/>
      </w:tblGrid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justed OR (95% CI)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e (per year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 (0.98 – 1.01)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7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emale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 (0.77 – 1.55)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4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ime from onset to admission (per 10 min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 (0.96 – 1.02)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9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irect admission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 (0.63 – 1.56)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3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emorbid mRS</w:t>
            </w:r>
          </w:p>
          <w:p>
            <w:pPr>
              <w:pStyle w:val="Western1"/>
              <w:spacing w:lineRule="auto" w:line="480" w:before="0" w:after="0"/>
              <w:rPr/>
            </w:pPr>
            <w:r>
              <w:rPr>
                <w:rFonts w:cs="Arial" w:ascii="Arial" w:hAnsi="Arial"/>
                <w:color w:val="000000"/>
              </w:rPr>
              <w:tab/>
              <w:t>1 vs. 0</w:t>
            </w:r>
          </w:p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ab/>
              <w:t>2 vs. 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7 (0.92 – 2.31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 (0.85 – 2.69)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2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aseline NIHSS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 (1.02 – 1.06)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01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omorbidities</w:t>
            </w:r>
          </w:p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ab/>
              <w:t>Diabetes</w:t>
            </w:r>
          </w:p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ab/>
              <w:t>Hypertension</w:t>
            </w:r>
          </w:p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ab/>
              <w:t>Atrial fibrillation</w:t>
            </w:r>
          </w:p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ab/>
              <w:t>Previous stroke</w:t>
            </w:r>
          </w:p>
          <w:p>
            <w:pPr>
              <w:pStyle w:val="Western1"/>
              <w:spacing w:lineRule="auto" w:line="480" w:before="0" w:after="0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ab/>
            </w:r>
            <w:r>
              <w:rPr>
                <w:rFonts w:cs="Arial" w:ascii="Arial" w:hAnsi="Arial"/>
                <w:color w:val="000000"/>
              </w:rPr>
              <w:t>Hypercholesterolemia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 (0.72 – 1.67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 (0.96 – 2.5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 (0.58 – 1.25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 (0.55 – 1.52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3 (0.78 – 1.63)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0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1"/>
              <w:spacing w:lineRule="auto" w:line="48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travenous thrombolysis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9 (1.21 – 2.72)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lang w:val="en-US"/>
        </w:rPr>
        <w:t>mRS, modified Rankin Scale; NIHSS, National Institutes of Health Stroke Scale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Arial" w:ascii="Arial" w:hAnsi="Arial"/>
        <w:sz w:val="22"/>
        <w:szCs w:val="22"/>
      </w:rPr>
      <w:t xml:space="preserve">Page </w:t>
    </w: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PAGE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5</w:t>
    </w:r>
    <w:r>
      <w:rPr>
        <w:sz w:val="22"/>
        <w:szCs w:val="22"/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14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FuzeileZeichen">
    <w:name w:val="Fußzeile Zeichen"/>
    <w:qFormat/>
    <w:rPr>
      <w:rFonts w:ascii="Cambria" w:hAnsi="Cambria" w:eastAsia="MS Mincho;ＭＳ 明朝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Western1">
    <w:name w:val="western1"/>
    <w:basedOn w:val="Normal"/>
    <w:qFormat/>
    <w:pPr>
      <w:spacing w:lineRule="auto" w:line="288" w:before="280" w:after="0"/>
    </w:pPr>
    <w:rPr>
      <w:rFonts w:ascii="Liberation Serif;Times New Roman" w:hAnsi="Liberation Serif;Times New Roman" w:cs="Liberation Serif;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7T02:20:00Z</dcterms:created>
  <dc:creator>F</dc:creator>
  <dc:description/>
  <cp:keywords/>
  <dc:language>en-US</dc:language>
  <cp:lastModifiedBy>F</cp:lastModifiedBy>
  <dcterms:modified xsi:type="dcterms:W3CDTF">2020-12-01T15:54:00Z</dcterms:modified>
  <cp:revision>13</cp:revision>
  <dc:subject/>
  <dc:title/>
</cp:coreProperties>
</file>